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AFF58" w14:textId="4D84F2EE" w:rsidR="00C14FB3" w:rsidRPr="008C3527" w:rsidRDefault="00C14FB3">
      <w:pPr>
        <w:rPr>
          <w:rFonts w:ascii="Times" w:hAnsi="Times" w:cs="Times"/>
          <w:sz w:val="24"/>
          <w:szCs w:val="24"/>
        </w:rPr>
      </w:pPr>
      <w:r w:rsidRPr="008C3527">
        <w:rPr>
          <w:rFonts w:ascii="Times" w:hAnsi="Times" w:cs="Times"/>
          <w:sz w:val="24"/>
          <w:szCs w:val="24"/>
        </w:rPr>
        <w:t>Supplemental Table 3. Stratified Multivariable Cox Regression Model for Overall Survival</w:t>
      </w:r>
      <w:r w:rsidR="008C3527" w:rsidRPr="008C3527">
        <w:rPr>
          <w:rFonts w:ascii="Times" w:hAnsi="Times" w:cs="Times"/>
          <w:sz w:val="24"/>
          <w:szCs w:val="24"/>
        </w:rPr>
        <w:t>.</w:t>
      </w:r>
    </w:p>
    <w:tbl>
      <w:tblPr>
        <w:tblW w:w="8474" w:type="dxa"/>
        <w:jc w:val="center"/>
        <w:tblLook w:val="04A0" w:firstRow="1" w:lastRow="0" w:firstColumn="1" w:lastColumn="0" w:noHBand="0" w:noVBand="1"/>
      </w:tblPr>
      <w:tblGrid>
        <w:gridCol w:w="4829"/>
        <w:gridCol w:w="2415"/>
        <w:gridCol w:w="1230"/>
      </w:tblGrid>
      <w:tr w:rsidR="008A66D1" w:rsidRPr="00E86A95" w14:paraId="62D7348E" w14:textId="355540C3" w:rsidTr="00965F4D">
        <w:trPr>
          <w:trHeight w:val="255"/>
          <w:jc w:val="center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2C93F6" w14:textId="77777777" w:rsidR="008A66D1" w:rsidRPr="00E86A95" w:rsidRDefault="008A66D1" w:rsidP="002B1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4F61E" w14:textId="77777777" w:rsidR="008A66D1" w:rsidRPr="00E86A95" w:rsidRDefault="008A66D1" w:rsidP="002B1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R (95% CI)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2CE1E" w14:textId="77777777" w:rsidR="008A66D1" w:rsidRPr="00E86A95" w:rsidRDefault="008A66D1" w:rsidP="002B1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-value </w:t>
            </w:r>
          </w:p>
        </w:tc>
      </w:tr>
      <w:tr w:rsidR="008A66D1" w:rsidRPr="00E86A95" w14:paraId="5BDA9BC5" w14:textId="465C4520" w:rsidTr="00965F4D">
        <w:trPr>
          <w:trHeight w:val="255"/>
          <w:jc w:val="center"/>
        </w:trPr>
        <w:tc>
          <w:tcPr>
            <w:tcW w:w="4829" w:type="dxa"/>
            <w:vAlign w:val="center"/>
            <w:hideMark/>
          </w:tcPr>
          <w:p w14:paraId="7508051F" w14:textId="25D27291" w:rsidR="008A66D1" w:rsidRPr="00E86A95" w:rsidRDefault="50424E50" w:rsidP="001A7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ge (continuous, per year) </w:t>
            </w:r>
          </w:p>
        </w:tc>
        <w:tc>
          <w:tcPr>
            <w:tcW w:w="2415" w:type="dxa"/>
            <w:noWrap/>
            <w:vAlign w:val="bottom"/>
          </w:tcPr>
          <w:p w14:paraId="4FB978C9" w14:textId="63DEF281" w:rsidR="008A66D1" w:rsidRPr="00BA2416" w:rsidRDefault="50424E50" w:rsidP="001A7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3 (1.02-1.04)</w:t>
            </w:r>
          </w:p>
        </w:tc>
        <w:tc>
          <w:tcPr>
            <w:tcW w:w="1230" w:type="dxa"/>
            <w:noWrap/>
            <w:vAlign w:val="bottom"/>
          </w:tcPr>
          <w:p w14:paraId="195BA10C" w14:textId="4F0638FD" w:rsidR="008A66D1" w:rsidRPr="00BA2416" w:rsidRDefault="008A66D1" w:rsidP="001A7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24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A66D1" w:rsidRPr="00E86A95" w14:paraId="76A57DFB" w14:textId="6ED93F1A" w:rsidTr="00965F4D">
        <w:trPr>
          <w:trHeight w:val="255"/>
          <w:jc w:val="center"/>
        </w:trPr>
        <w:tc>
          <w:tcPr>
            <w:tcW w:w="4829" w:type="dxa"/>
            <w:vAlign w:val="center"/>
          </w:tcPr>
          <w:p w14:paraId="2025EE5B" w14:textId="39221195" w:rsidR="008A66D1" w:rsidRPr="00E86A95" w:rsidRDefault="008A66D1" w:rsidP="008A6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 Modality (ref: Photon)</w:t>
            </w:r>
          </w:p>
        </w:tc>
        <w:tc>
          <w:tcPr>
            <w:tcW w:w="2415" w:type="dxa"/>
            <w:noWrap/>
            <w:vAlign w:val="bottom"/>
          </w:tcPr>
          <w:p w14:paraId="6A35CEDB" w14:textId="77777777" w:rsidR="008A66D1" w:rsidRPr="00E86A95" w:rsidRDefault="008A66D1" w:rsidP="008A6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noWrap/>
            <w:vAlign w:val="bottom"/>
          </w:tcPr>
          <w:p w14:paraId="2D4D916F" w14:textId="286141FD" w:rsidR="008A66D1" w:rsidRPr="00E86A95" w:rsidRDefault="008A66D1" w:rsidP="008A6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66D1" w:rsidRPr="00E86A95" w14:paraId="240DB876" w14:textId="5DA76DB5" w:rsidTr="00965F4D">
        <w:trPr>
          <w:trHeight w:val="255"/>
          <w:jc w:val="center"/>
        </w:trPr>
        <w:tc>
          <w:tcPr>
            <w:tcW w:w="4829" w:type="dxa"/>
            <w:vAlign w:val="center"/>
            <w:hideMark/>
          </w:tcPr>
          <w:p w14:paraId="45DF05F0" w14:textId="6734E60C" w:rsidR="008A66D1" w:rsidRPr="00BA2416" w:rsidRDefault="008A66D1" w:rsidP="008A66D1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on</w:t>
            </w:r>
          </w:p>
        </w:tc>
        <w:tc>
          <w:tcPr>
            <w:tcW w:w="2415" w:type="dxa"/>
            <w:noWrap/>
            <w:vAlign w:val="bottom"/>
            <w:hideMark/>
          </w:tcPr>
          <w:p w14:paraId="17F3967E" w14:textId="3A26DB77" w:rsidR="008A66D1" w:rsidRPr="00BA2416" w:rsidRDefault="50424E50" w:rsidP="008A6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 (0.740-1.09)</w:t>
            </w:r>
          </w:p>
        </w:tc>
        <w:tc>
          <w:tcPr>
            <w:tcW w:w="1230" w:type="dxa"/>
            <w:noWrap/>
            <w:vAlign w:val="bottom"/>
            <w:hideMark/>
          </w:tcPr>
          <w:p w14:paraId="76E10C21" w14:textId="7FBE47CE" w:rsidR="008A66D1" w:rsidRPr="00BA2416" w:rsidRDefault="50424E50" w:rsidP="008A6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6D1" w:rsidRPr="00E86A95" w14:paraId="015E5598" w14:textId="2CCD9C26" w:rsidTr="00965F4D">
        <w:trPr>
          <w:trHeight w:val="255"/>
          <w:jc w:val="center"/>
        </w:trPr>
        <w:tc>
          <w:tcPr>
            <w:tcW w:w="4829" w:type="dxa"/>
            <w:vAlign w:val="center"/>
          </w:tcPr>
          <w:p w14:paraId="00409A98" w14:textId="41D5B966" w:rsidR="008A66D1" w:rsidRPr="00E86A95" w:rsidRDefault="50424E50" w:rsidP="008A6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current TMZ (ref: No)</w:t>
            </w:r>
          </w:p>
        </w:tc>
        <w:tc>
          <w:tcPr>
            <w:tcW w:w="2415" w:type="dxa"/>
            <w:noWrap/>
            <w:vAlign w:val="bottom"/>
          </w:tcPr>
          <w:p w14:paraId="49776414" w14:textId="77777777" w:rsidR="008A66D1" w:rsidRPr="00E86A95" w:rsidRDefault="008A66D1" w:rsidP="008A6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noWrap/>
            <w:vAlign w:val="bottom"/>
          </w:tcPr>
          <w:p w14:paraId="04472937" w14:textId="3A6721D2" w:rsidR="008A66D1" w:rsidRPr="00E86A95" w:rsidRDefault="008A66D1" w:rsidP="008A6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66D1" w:rsidRPr="00E86A95" w14:paraId="3D7C7F64" w14:textId="0A0C4112" w:rsidTr="00965F4D">
        <w:trPr>
          <w:trHeight w:val="255"/>
          <w:jc w:val="center"/>
        </w:trPr>
        <w:tc>
          <w:tcPr>
            <w:tcW w:w="4829" w:type="dxa"/>
            <w:vAlign w:val="center"/>
          </w:tcPr>
          <w:p w14:paraId="1B06667D" w14:textId="3F3658CB" w:rsidR="008A66D1" w:rsidRPr="00E86A95" w:rsidRDefault="50424E50" w:rsidP="008A66D1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415" w:type="dxa"/>
            <w:noWrap/>
            <w:vAlign w:val="bottom"/>
          </w:tcPr>
          <w:p w14:paraId="5F967AB6" w14:textId="22F93C50" w:rsidR="008A66D1" w:rsidRPr="00E86A95" w:rsidRDefault="50424E50" w:rsidP="008A6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 (0.58-1.24)</w:t>
            </w:r>
          </w:p>
        </w:tc>
        <w:tc>
          <w:tcPr>
            <w:tcW w:w="1230" w:type="dxa"/>
            <w:noWrap/>
            <w:vAlign w:val="bottom"/>
          </w:tcPr>
          <w:p w14:paraId="2AEE9164" w14:textId="4E8B975D" w:rsidR="008A66D1" w:rsidRPr="00E86A95" w:rsidRDefault="50424E50" w:rsidP="008A6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50424E50" w14:paraId="11907E30" w14:textId="77777777" w:rsidTr="50424E50">
        <w:trPr>
          <w:trHeight w:val="255"/>
          <w:jc w:val="center"/>
        </w:trPr>
        <w:tc>
          <w:tcPr>
            <w:tcW w:w="4829" w:type="dxa"/>
            <w:vAlign w:val="center"/>
          </w:tcPr>
          <w:p w14:paraId="194FFE9F" w14:textId="15C9FB04" w:rsidR="50424E50" w:rsidRDefault="50424E50" w:rsidP="00965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ed TTF (ref: No)</w:t>
            </w:r>
          </w:p>
        </w:tc>
        <w:tc>
          <w:tcPr>
            <w:tcW w:w="2415" w:type="dxa"/>
            <w:noWrap/>
            <w:vAlign w:val="bottom"/>
          </w:tcPr>
          <w:p w14:paraId="28124168" w14:textId="452661A1" w:rsidR="50424E50" w:rsidRDefault="50424E50" w:rsidP="00965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noWrap/>
            <w:vAlign w:val="bottom"/>
          </w:tcPr>
          <w:p w14:paraId="7ACB0E27" w14:textId="751B53DB" w:rsidR="50424E50" w:rsidRDefault="50424E50" w:rsidP="00965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50424E50" w14:paraId="23FB5FE9" w14:textId="77777777" w:rsidTr="50424E50">
        <w:trPr>
          <w:trHeight w:val="255"/>
          <w:jc w:val="center"/>
        </w:trPr>
        <w:tc>
          <w:tcPr>
            <w:tcW w:w="4829" w:type="dxa"/>
            <w:vAlign w:val="center"/>
          </w:tcPr>
          <w:p w14:paraId="644EC804" w14:textId="74B245F1" w:rsidR="50424E50" w:rsidRDefault="50424E50" w:rsidP="00965F4D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415" w:type="dxa"/>
            <w:noWrap/>
            <w:vAlign w:val="bottom"/>
          </w:tcPr>
          <w:p w14:paraId="2D817DB3" w14:textId="4211ACD0" w:rsidR="50424E50" w:rsidRDefault="50424E50" w:rsidP="00965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 (0.61-1.12)</w:t>
            </w:r>
          </w:p>
        </w:tc>
        <w:tc>
          <w:tcPr>
            <w:tcW w:w="1230" w:type="dxa"/>
            <w:noWrap/>
            <w:vAlign w:val="bottom"/>
          </w:tcPr>
          <w:p w14:paraId="02035AF7" w14:textId="1E7B9B4C" w:rsidR="50424E50" w:rsidRDefault="50424E50" w:rsidP="00965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50424E50" w14:paraId="197A46DD" w14:textId="77777777" w:rsidTr="50424E50">
        <w:trPr>
          <w:trHeight w:val="255"/>
          <w:jc w:val="center"/>
        </w:trPr>
        <w:tc>
          <w:tcPr>
            <w:tcW w:w="4829" w:type="dxa"/>
            <w:vAlign w:val="center"/>
          </w:tcPr>
          <w:p w14:paraId="01447D6C" w14:textId="38E78BAF" w:rsidR="50424E50" w:rsidRDefault="50424E50" w:rsidP="00965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-RT WBC (per 1 K/uL)</w:t>
            </w:r>
          </w:p>
        </w:tc>
        <w:tc>
          <w:tcPr>
            <w:tcW w:w="2415" w:type="dxa"/>
            <w:noWrap/>
            <w:vAlign w:val="bottom"/>
          </w:tcPr>
          <w:p w14:paraId="3798127A" w14:textId="4F160D36" w:rsidR="50424E50" w:rsidRDefault="50424E50" w:rsidP="00965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2 (1.00-1.04)</w:t>
            </w:r>
          </w:p>
        </w:tc>
        <w:tc>
          <w:tcPr>
            <w:tcW w:w="1230" w:type="dxa"/>
            <w:noWrap/>
            <w:vAlign w:val="bottom"/>
          </w:tcPr>
          <w:p w14:paraId="59184B0E" w14:textId="6F4EEA8C" w:rsidR="50424E50" w:rsidRDefault="50424E50" w:rsidP="00965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50424E50" w14:paraId="09D9B8AD" w14:textId="77777777" w:rsidTr="50424E50">
        <w:trPr>
          <w:trHeight w:val="255"/>
          <w:jc w:val="center"/>
        </w:trPr>
        <w:tc>
          <w:tcPr>
            <w:tcW w:w="4829" w:type="dxa"/>
            <w:vAlign w:val="center"/>
          </w:tcPr>
          <w:p w14:paraId="78EA9963" w14:textId="546A9474" w:rsidR="50424E50" w:rsidRDefault="50424E50" w:rsidP="00965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-RT HGB (per 1 g/dL)</w:t>
            </w:r>
          </w:p>
        </w:tc>
        <w:tc>
          <w:tcPr>
            <w:tcW w:w="2415" w:type="dxa"/>
            <w:noWrap/>
            <w:vAlign w:val="bottom"/>
          </w:tcPr>
          <w:p w14:paraId="489B97DD" w14:textId="2D46E6B3" w:rsidR="50424E50" w:rsidRDefault="50424E50" w:rsidP="00965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 (0.91-1.04)</w:t>
            </w:r>
          </w:p>
        </w:tc>
        <w:tc>
          <w:tcPr>
            <w:tcW w:w="1230" w:type="dxa"/>
            <w:noWrap/>
            <w:vAlign w:val="bottom"/>
          </w:tcPr>
          <w:p w14:paraId="4DC9696E" w14:textId="684B6DAF" w:rsidR="50424E50" w:rsidRDefault="50424E50" w:rsidP="00965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50424E50" w14:paraId="1BB71FB2" w14:textId="77777777" w:rsidTr="50424E50">
        <w:trPr>
          <w:trHeight w:val="255"/>
          <w:jc w:val="center"/>
        </w:trPr>
        <w:tc>
          <w:tcPr>
            <w:tcW w:w="4829" w:type="dxa"/>
            <w:vAlign w:val="center"/>
          </w:tcPr>
          <w:p w14:paraId="30AB5EFE" w14:textId="36907178" w:rsidR="50424E50" w:rsidRDefault="50424E50" w:rsidP="00965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-RT ANC nadir per (0.1 x 10</w:t>
            </w:r>
            <w:r w:rsidRPr="50424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50424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ells/L)</w:t>
            </w:r>
          </w:p>
        </w:tc>
        <w:tc>
          <w:tcPr>
            <w:tcW w:w="2415" w:type="dxa"/>
            <w:noWrap/>
            <w:vAlign w:val="bottom"/>
          </w:tcPr>
          <w:p w14:paraId="09CADFEC" w14:textId="7A6F30BA" w:rsidR="50424E50" w:rsidRDefault="50424E50" w:rsidP="00965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5F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16 (1.11-1.21)</w:t>
            </w:r>
          </w:p>
        </w:tc>
        <w:tc>
          <w:tcPr>
            <w:tcW w:w="1230" w:type="dxa"/>
            <w:noWrap/>
            <w:vAlign w:val="bottom"/>
          </w:tcPr>
          <w:p w14:paraId="0E7A2EB0" w14:textId="07CAA5FA" w:rsidR="50424E50" w:rsidRPr="00965F4D" w:rsidRDefault="50424E50" w:rsidP="00965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0424E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A66D1" w:rsidRPr="00E86A95" w14:paraId="3B56FACD" w14:textId="27D5F390" w:rsidTr="00965F4D">
        <w:trPr>
          <w:trHeight w:val="255"/>
          <w:jc w:val="center"/>
        </w:trPr>
        <w:tc>
          <w:tcPr>
            <w:tcW w:w="4829" w:type="dxa"/>
            <w:tcBorders>
              <w:bottom w:val="single" w:sz="4" w:space="0" w:color="auto"/>
            </w:tcBorders>
            <w:vAlign w:val="center"/>
          </w:tcPr>
          <w:p w14:paraId="496CCC3F" w14:textId="77EC5A94" w:rsidR="008A66D1" w:rsidRPr="00BA2416" w:rsidRDefault="00E86A95" w:rsidP="00965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-RT Neutrophil nadir per </w:t>
            </w:r>
            <w:r w:rsidR="00BA2416" w:rsidRPr="00BA2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BA2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x 10</w:t>
            </w:r>
            <w:r w:rsidRPr="00BA2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BA2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lls/L</w:t>
            </w:r>
            <w:r w:rsidR="008A66D1" w:rsidRPr="00BA2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noWrap/>
            <w:vAlign w:val="bottom"/>
          </w:tcPr>
          <w:p w14:paraId="6DE46227" w14:textId="57FA4680" w:rsidR="008A66D1" w:rsidRPr="00BA2416" w:rsidRDefault="00BA2416" w:rsidP="00965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52-1.83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vAlign w:val="bottom"/>
          </w:tcPr>
          <w:p w14:paraId="6D966721" w14:textId="141391F0" w:rsidR="008A66D1" w:rsidRPr="00BA2416" w:rsidRDefault="00BA2416" w:rsidP="00965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2416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</w:tbl>
    <w:p w14:paraId="5F5D3EAC" w14:textId="532B4062" w:rsidR="00205E8C" w:rsidRPr="00E86A95" w:rsidRDefault="00C0524C" w:rsidP="00E86A95">
      <w:pPr>
        <w:spacing w:after="0"/>
        <w:ind w:left="810" w:right="810"/>
        <w:rPr>
          <w:rFonts w:ascii="Times New Roman" w:hAnsi="Times New Roman" w:cs="Times New Roman"/>
          <w:sz w:val="24"/>
          <w:szCs w:val="24"/>
        </w:rPr>
      </w:pPr>
      <w:r w:rsidRPr="00E86A95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D21191" w:rsidRPr="00E86A95">
        <w:rPr>
          <w:rFonts w:ascii="Times New Roman" w:hAnsi="Times New Roman" w:cs="Times New Roman"/>
          <w:sz w:val="24"/>
          <w:szCs w:val="24"/>
        </w:rPr>
        <w:t>Ref = reference group</w:t>
      </w:r>
      <w:r w:rsidR="00E86A95" w:rsidRPr="00E86A95">
        <w:rPr>
          <w:rFonts w:ascii="Times New Roman" w:hAnsi="Times New Roman" w:cs="Times New Roman"/>
          <w:sz w:val="24"/>
          <w:szCs w:val="24"/>
        </w:rPr>
        <w:t>; MGMT = O6-methylguanine-DNA methyltransferase</w:t>
      </w:r>
      <w:r w:rsidR="00E86A95">
        <w:rPr>
          <w:rFonts w:ascii="Times New Roman" w:hAnsi="Times New Roman" w:cs="Times New Roman"/>
          <w:sz w:val="24"/>
          <w:szCs w:val="24"/>
        </w:rPr>
        <w:t xml:space="preserve">; </w:t>
      </w:r>
      <w:r w:rsidR="00E86A95" w:rsidRPr="00E86A95">
        <w:rPr>
          <w:rFonts w:ascii="Times New Roman" w:hAnsi="Times New Roman" w:cs="Times New Roman"/>
          <w:sz w:val="24"/>
          <w:szCs w:val="24"/>
        </w:rPr>
        <w:t>GTR = gross total resection; STR = subtotal resection; RT = radiotherapy; TMZ = temozolomide</w:t>
      </w:r>
      <w:r w:rsidR="00E86A9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E86A95">
        <w:rPr>
          <w:rFonts w:ascii="Times New Roman" w:hAnsi="Times New Roman" w:cs="Times New Roman"/>
          <w:sz w:val="24"/>
          <w:szCs w:val="24"/>
        </w:rPr>
        <w:t>sRIL</w:t>
      </w:r>
      <w:proofErr w:type="spellEnd"/>
      <w:r w:rsidR="00E86A95">
        <w:rPr>
          <w:rFonts w:ascii="Times New Roman" w:hAnsi="Times New Roman" w:cs="Times New Roman"/>
          <w:sz w:val="24"/>
          <w:szCs w:val="24"/>
        </w:rPr>
        <w:t xml:space="preserve"> = severe radiation-induced lymphopenia (grade 3+ lymphopenia).</w:t>
      </w:r>
      <w:r w:rsidR="00E86A95" w:rsidRPr="00E86A95">
        <w:rPr>
          <w:rFonts w:ascii="Times New Roman" w:hAnsi="Times New Roman" w:cs="Times New Roman"/>
          <w:sz w:val="24"/>
          <w:szCs w:val="24"/>
        </w:rPr>
        <w:t xml:space="preserve"> Bolded values are significant (p&lt;0.05).</w:t>
      </w:r>
    </w:p>
    <w:p w14:paraId="217529F0" w14:textId="2352678D" w:rsidR="00E7166E" w:rsidRPr="00E86A95" w:rsidRDefault="00E7166E" w:rsidP="00205E8C">
      <w:pPr>
        <w:spacing w:after="0"/>
        <w:ind w:right="-720"/>
        <w:rPr>
          <w:rFonts w:ascii="Times New Roman" w:hAnsi="Times New Roman" w:cs="Times New Roman"/>
          <w:sz w:val="24"/>
          <w:szCs w:val="24"/>
        </w:rPr>
      </w:pPr>
    </w:p>
    <w:sectPr w:rsidR="00E7166E" w:rsidRPr="00E86A95" w:rsidSect="00022E2F">
      <w:pgSz w:w="12240" w:h="15840"/>
      <w:pgMar w:top="5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F3C"/>
    <w:rsid w:val="00022E2F"/>
    <w:rsid w:val="00022FAA"/>
    <w:rsid w:val="000A002A"/>
    <w:rsid w:val="000D5BC7"/>
    <w:rsid w:val="0010307B"/>
    <w:rsid w:val="00205E8C"/>
    <w:rsid w:val="00207289"/>
    <w:rsid w:val="00217E4A"/>
    <w:rsid w:val="002777F5"/>
    <w:rsid w:val="00287F07"/>
    <w:rsid w:val="00294AA5"/>
    <w:rsid w:val="002B0E78"/>
    <w:rsid w:val="002B1849"/>
    <w:rsid w:val="002D0C5D"/>
    <w:rsid w:val="003132F4"/>
    <w:rsid w:val="00331F3C"/>
    <w:rsid w:val="0037118C"/>
    <w:rsid w:val="00386D86"/>
    <w:rsid w:val="0039780C"/>
    <w:rsid w:val="004068D0"/>
    <w:rsid w:val="00480A53"/>
    <w:rsid w:val="004A791B"/>
    <w:rsid w:val="004D5E3D"/>
    <w:rsid w:val="004E135E"/>
    <w:rsid w:val="004F1460"/>
    <w:rsid w:val="00522166"/>
    <w:rsid w:val="00575889"/>
    <w:rsid w:val="005B1A67"/>
    <w:rsid w:val="006114CA"/>
    <w:rsid w:val="006149F5"/>
    <w:rsid w:val="006C7738"/>
    <w:rsid w:val="00702F04"/>
    <w:rsid w:val="007307CF"/>
    <w:rsid w:val="00773928"/>
    <w:rsid w:val="00791AB9"/>
    <w:rsid w:val="007B476B"/>
    <w:rsid w:val="008261E0"/>
    <w:rsid w:val="008472B1"/>
    <w:rsid w:val="00871320"/>
    <w:rsid w:val="008A66D1"/>
    <w:rsid w:val="008C3527"/>
    <w:rsid w:val="008F43AF"/>
    <w:rsid w:val="00965F4D"/>
    <w:rsid w:val="0099412B"/>
    <w:rsid w:val="009A7E87"/>
    <w:rsid w:val="00A1062F"/>
    <w:rsid w:val="00A57C1F"/>
    <w:rsid w:val="00A7046E"/>
    <w:rsid w:val="00A855F8"/>
    <w:rsid w:val="00A91F5C"/>
    <w:rsid w:val="00AA553F"/>
    <w:rsid w:val="00AA5B90"/>
    <w:rsid w:val="00AD4036"/>
    <w:rsid w:val="00B138DC"/>
    <w:rsid w:val="00B32931"/>
    <w:rsid w:val="00B37C33"/>
    <w:rsid w:val="00B4114E"/>
    <w:rsid w:val="00B46826"/>
    <w:rsid w:val="00B61EA4"/>
    <w:rsid w:val="00B65493"/>
    <w:rsid w:val="00BA2416"/>
    <w:rsid w:val="00BC5F65"/>
    <w:rsid w:val="00C0524C"/>
    <w:rsid w:val="00C14FB3"/>
    <w:rsid w:val="00C17EE5"/>
    <w:rsid w:val="00C27D68"/>
    <w:rsid w:val="00C34F6E"/>
    <w:rsid w:val="00C42550"/>
    <w:rsid w:val="00C52A85"/>
    <w:rsid w:val="00C6619A"/>
    <w:rsid w:val="00C80B45"/>
    <w:rsid w:val="00D21191"/>
    <w:rsid w:val="00D25BE4"/>
    <w:rsid w:val="00D66468"/>
    <w:rsid w:val="00DA6E81"/>
    <w:rsid w:val="00DC1DF6"/>
    <w:rsid w:val="00DE00B4"/>
    <w:rsid w:val="00E31028"/>
    <w:rsid w:val="00E7166E"/>
    <w:rsid w:val="00E86A95"/>
    <w:rsid w:val="00ED48A5"/>
    <w:rsid w:val="00F14010"/>
    <w:rsid w:val="00F57E54"/>
    <w:rsid w:val="00F75C81"/>
    <w:rsid w:val="00F96817"/>
    <w:rsid w:val="00FB7918"/>
    <w:rsid w:val="5042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11651"/>
  <w15:chartTrackingRefBased/>
  <w15:docId w15:val="{519DD445-B1EB-47BE-BBE6-85A1AD4EE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F3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1D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DF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5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5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55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5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5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5F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31</Characters>
  <Application>Microsoft Office Word</Application>
  <DocSecurity>0</DocSecurity>
  <Lines>43</Lines>
  <Paragraphs>37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 Friedes</dc:creator>
  <cp:keywords/>
  <dc:description/>
  <cp:lastModifiedBy>Friedes, Cole M</cp:lastModifiedBy>
  <cp:revision>2</cp:revision>
  <cp:lastPrinted>2019-08-19T13:23:00Z</cp:lastPrinted>
  <dcterms:created xsi:type="dcterms:W3CDTF">2026-01-22T15:41:00Z</dcterms:created>
  <dcterms:modified xsi:type="dcterms:W3CDTF">2026-01-22T15:41:00Z</dcterms:modified>
</cp:coreProperties>
</file>